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999" w:rsidRPr="00285BE7" w:rsidRDefault="00285BE7" w:rsidP="00285BE7">
      <w:pPr>
        <w:rPr>
          <w:rFonts w:hint="eastAsia"/>
        </w:rPr>
      </w:pPr>
      <w:r>
        <w:rPr>
          <w:rFonts w:hint="eastAsia"/>
        </w:rPr>
        <w:t>We</w:t>
      </w:r>
      <w:r>
        <w:t xml:space="preserve"> </w:t>
      </w:r>
      <w:r>
        <w:rPr>
          <w:rFonts w:hint="eastAsia"/>
        </w:rPr>
        <w:t>hav</w:t>
      </w:r>
      <w:r>
        <w:t>e</w:t>
      </w:r>
      <w:r w:rsidRPr="00285BE7">
        <w:t xml:space="preserve"> upload</w:t>
      </w:r>
      <w:r>
        <w:t>ed</w:t>
      </w:r>
      <w:r w:rsidRPr="00285BE7">
        <w:t xml:space="preserve"> the data to </w:t>
      </w:r>
      <w:hyperlink r:id="rId4" w:history="1">
        <w:r w:rsidR="004C1999" w:rsidRPr="00EF7A67">
          <w:rPr>
            <w:rStyle w:val="a3"/>
          </w:rPr>
          <w:t>https://www.jianguoyun.com/p/Db9O3rAQ0cDrBxi37JUE</w:t>
        </w:r>
      </w:hyperlink>
      <w:r w:rsidR="004C1999">
        <w:t>. You can freely downloaded</w:t>
      </w:r>
      <w:bookmarkStart w:id="0" w:name="_GoBack"/>
      <w:bookmarkEnd w:id="0"/>
      <w:r w:rsidR="004C1999">
        <w:t xml:space="preserve"> the original data.</w:t>
      </w:r>
    </w:p>
    <w:sectPr w:rsidR="004C1999" w:rsidRPr="00285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0MLI0tDQ0NzMwMjJR0lEKTi0uzszPAykwrAUAXYA6GiwAAAA="/>
    <w:docVar w:name="KY_MEDREF_DOCUID" w:val="{92C19B88-00C3-4300-AB30-2DD60B803CA1}"/>
    <w:docVar w:name="KY_MEDREF_VERSION" w:val="3"/>
  </w:docVars>
  <w:rsids>
    <w:rsidRoot w:val="00196446"/>
    <w:rsid w:val="00196446"/>
    <w:rsid w:val="001F2498"/>
    <w:rsid w:val="00285BE7"/>
    <w:rsid w:val="004C1999"/>
    <w:rsid w:val="005B248D"/>
    <w:rsid w:val="009628D8"/>
    <w:rsid w:val="009B5A05"/>
    <w:rsid w:val="00B76575"/>
    <w:rsid w:val="00D60435"/>
    <w:rsid w:val="00D80C2A"/>
    <w:rsid w:val="00F20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07672"/>
  <w15:chartTrackingRefBased/>
  <w15:docId w15:val="{9083DA7B-FA4B-4773-8139-51E5A9BF9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C199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b9O3rAQ0cDrBxi37JU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研究生</dc:creator>
  <cp:keywords/>
  <dc:description/>
  <cp:lastModifiedBy>研究生</cp:lastModifiedBy>
  <cp:revision>2</cp:revision>
  <dcterms:created xsi:type="dcterms:W3CDTF">2021-10-20T05:55:00Z</dcterms:created>
  <dcterms:modified xsi:type="dcterms:W3CDTF">2021-10-20T06:12:00Z</dcterms:modified>
</cp:coreProperties>
</file>